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D2EB6" w14:textId="77777777" w:rsidR="000E542D" w:rsidRPr="00751942" w:rsidRDefault="000E542D" w:rsidP="000E542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194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Pr="00751942">
        <w:rPr>
          <w:rFonts w:ascii="Times New Roman" w:eastAsia="Times New Roman" w:hAnsi="Times New Roman" w:cs="Times New Roman"/>
          <w:sz w:val="24"/>
          <w:szCs w:val="24"/>
        </w:rPr>
        <w:t xml:space="preserve">: Clinical and demographic characteristics of patients in the pre-COVID-19 cohort, stratified by BMI groups. </w:t>
      </w:r>
    </w:p>
    <w:tbl>
      <w:tblPr>
        <w:tblpPr w:leftFromText="180" w:rightFromText="180" w:vertAnchor="text" w:horzAnchor="margin" w:tblpY="80"/>
        <w:tblW w:w="9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10"/>
        <w:gridCol w:w="1125"/>
        <w:gridCol w:w="1125"/>
        <w:gridCol w:w="1125"/>
        <w:gridCol w:w="1125"/>
        <w:gridCol w:w="1115"/>
        <w:gridCol w:w="1120"/>
      </w:tblGrid>
      <w:tr w:rsidR="000E542D" w14:paraId="4628BAFD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DE1F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3B94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18.5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8950, 6.0%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8151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5 - 25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54,225, 36.4%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EF77C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 - 30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43,426, 29.1%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4203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 - 35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22,813, 15.3%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517F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 - 40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10,500, 7.0%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37E5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≥40 kg/m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br/>
              <w:t>(n = 9184, 6.2%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A4653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E542D" w14:paraId="732614ED" w14:textId="77777777" w:rsidTr="00026AB2">
        <w:tc>
          <w:tcPr>
            <w:tcW w:w="91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57C6" w14:textId="77777777" w:rsidR="000E542D" w:rsidRDefault="000E542D" w:rsidP="00026A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mographics</w:t>
            </w:r>
          </w:p>
        </w:tc>
      </w:tr>
      <w:tr w:rsidR="000E542D" w14:paraId="42C5D97E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CBAD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, median (IQR), y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5DD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 (53.0 - 84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476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 (50.0 - 81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663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 (52.0 - 78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AC2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 (52.0 - 75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B31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 (50.0 - 71.0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EEB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 (48.0 - 68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2C46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017A3B57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9F73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CF1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1 (58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E77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07 (49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BED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6 (46.3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1CE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13 (53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E1E7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2 (61.3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3607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6 (66.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A5F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72C8376A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26D6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ack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BC5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4 (28.9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C17C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57 (25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5E0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50 (23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2244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1 (26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D40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9 (31.9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92F1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1 (37.7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FA32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7EF6EC8D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C2E4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ite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4F2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3 (34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C9C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41 (34.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017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0 (32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AC77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3 (30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B053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 (26.8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48485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2 (25.4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CC539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17761112" w14:textId="77777777" w:rsidTr="00026AB2">
        <w:tc>
          <w:tcPr>
            <w:tcW w:w="91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DD0C" w14:textId="77777777" w:rsidR="000E542D" w:rsidRDefault="000E542D" w:rsidP="00026A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orbidities</w:t>
            </w:r>
          </w:p>
        </w:tc>
      </w:tr>
      <w:tr w:rsidR="000E542D" w14:paraId="01408679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8EBF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D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F97E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 (16.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5B3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85 (21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5F1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06 (26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BFCE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6 (28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1A0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7 (26.7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DAD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9 (25.8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9F81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77A3DE38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6ED4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F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8E9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5 (17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FD99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84 (19.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992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7 (21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691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2 (24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CE8D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0 (27.5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FBB2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7 (33.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9BAE5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C9A1BB7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1146F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M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DD89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2 (24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AA3C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060 (29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94F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822 (36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9BE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8 (42.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DFA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0 (49.0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359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4 (52.9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101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22DB7CFA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1684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TN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BA6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6 (42.3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72A9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429 (45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794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51 (50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DE3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6 (55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22B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7 (60.4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BEA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7 (61.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671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22815D38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64F52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KD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E81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9 (14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720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9 (17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4ED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8 (18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8342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6 (19.3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13DC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8 (20.5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9D3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 (22.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121B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6B07EBC7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E4CA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PD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031C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 (17.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B07F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8 (12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4A72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4 (12.2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DEEB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6 (13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297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5 (18.1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264F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3 (21.2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398E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1C741051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206A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446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7 (33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BD6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08 (31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66BE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75 (27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5074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1 (26.2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4C47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2 (25.1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2D57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8 (23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2B8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0CD1B836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B118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or present smoking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AC01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2 (44.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646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988 (42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91B0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70 (42.3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EC79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3 (43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A82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5 (44.0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19CF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9 (45.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D04E5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4392D4A" w14:textId="77777777" w:rsidTr="00026AB2">
        <w:tc>
          <w:tcPr>
            <w:tcW w:w="91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9C33" w14:textId="77777777" w:rsidR="000E542D" w:rsidRDefault="000E542D" w:rsidP="00026A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tality</w:t>
            </w:r>
          </w:p>
        </w:tc>
      </w:tr>
      <w:tr w:rsidR="000E542D" w14:paraId="1C35FB45" w14:textId="77777777" w:rsidTr="00026AB2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B44C8" w14:textId="77777777" w:rsidR="000E542D" w:rsidRDefault="000E542D" w:rsidP="00026A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tality, N.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586A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 (4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B75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 (2.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86D6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 (1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6761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 (1.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3D173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1.2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011D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1.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BBA8" w14:textId="77777777" w:rsidR="000E542D" w:rsidRDefault="000E542D" w:rsidP="00026A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DF5345F" w14:textId="77777777" w:rsidR="000E542D" w:rsidRDefault="000E542D" w:rsidP="000E542D">
      <w:pPr>
        <w:rPr>
          <w:b/>
          <w:bCs/>
        </w:rPr>
      </w:pPr>
    </w:p>
    <w:p w14:paraId="22E70418" w14:textId="77777777" w:rsidR="000E542D" w:rsidRDefault="000E542D" w:rsidP="000E542D"/>
    <w:p w14:paraId="1394CF8F" w14:textId="77777777" w:rsidR="000E542D" w:rsidRPr="00751942" w:rsidRDefault="000E542D" w:rsidP="000E542D">
      <w:pPr>
        <w:spacing w:line="480" w:lineRule="auto"/>
        <w:rPr>
          <w:rFonts w:asciiTheme="majorBidi" w:hAnsiTheme="majorBidi" w:cstheme="majorBidi"/>
          <w:bCs/>
          <w:color w:val="000000"/>
        </w:rPr>
      </w:pPr>
      <w:r>
        <w:rPr>
          <w:rFonts w:ascii="Myriad Pro" w:hAnsi="Myriad Pro" w:cs="Myriad Pro"/>
          <w:bCs/>
          <w:color w:val="000000"/>
        </w:rPr>
        <w:lastRenderedPageBreak/>
        <w:t>Abbreviations: BMI - body mass index; IQR - interquartile range</w:t>
      </w:r>
      <w:r w:rsidRPr="000D0FC2">
        <w:rPr>
          <w:rFonts w:ascii="Myriad Pro" w:hAnsi="Myriad Pro" w:cs="Myriad Pro"/>
          <w:bCs/>
          <w:color w:val="000000"/>
        </w:rPr>
        <w:t>; CAD – Coronary artery disease; CHF – Congestive heart failure; DM – Diabetes mellitus; HTN – hypertension; CKD – Chronic kidney disease; COPD – Chronic obstructive pulmonary disease</w:t>
      </w:r>
      <w:r>
        <w:rPr>
          <w:rFonts w:ascii="Myriad Pro" w:hAnsi="Myriad Pro" w:cs="Myriad Pro"/>
          <w:bCs/>
          <w:color w:val="000000"/>
        </w:rPr>
        <w:t>.</w:t>
      </w:r>
      <w:r>
        <w:rPr>
          <w:b/>
          <w:bCs/>
        </w:rPr>
        <w:br w:type="column"/>
      </w:r>
      <w:r w:rsidRPr="0075194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able 2</w:t>
      </w:r>
      <w:r w:rsidRPr="00751942">
        <w:rPr>
          <w:rFonts w:asciiTheme="majorBidi" w:hAnsiTheme="majorBidi" w:cstheme="majorBidi"/>
          <w:b/>
          <w:bCs/>
        </w:rPr>
        <w:t>:</w:t>
      </w:r>
      <w:r w:rsidRPr="00751942">
        <w:rPr>
          <w:rFonts w:asciiTheme="majorBidi" w:hAnsiTheme="majorBidi" w:cstheme="majorBidi"/>
          <w:b/>
          <w:color w:val="000000"/>
        </w:rPr>
        <w:t xml:space="preserve"> </w:t>
      </w:r>
      <w:r w:rsidRPr="00751942">
        <w:rPr>
          <w:rFonts w:asciiTheme="majorBidi" w:hAnsiTheme="majorBidi" w:cstheme="majorBidi"/>
          <w:bCs/>
          <w:color w:val="000000"/>
        </w:rPr>
        <w:t xml:space="preserve">Clinical and demographic characteristics of patients in the during-COVID-19 cohort, stratified by BMI groups. </w:t>
      </w:r>
    </w:p>
    <w:p w14:paraId="4EEB5553" w14:textId="77777777" w:rsidR="000E542D" w:rsidRDefault="000E542D" w:rsidP="000E542D">
      <w:pPr>
        <w:rPr>
          <w:b/>
          <w:bCs/>
        </w:rPr>
      </w:pPr>
    </w:p>
    <w:p w14:paraId="353529B8" w14:textId="77777777" w:rsidR="000E542D" w:rsidRDefault="000E542D" w:rsidP="000E542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123"/>
        <w:gridCol w:w="1132"/>
        <w:gridCol w:w="1132"/>
        <w:gridCol w:w="1132"/>
        <w:gridCol w:w="1132"/>
        <w:gridCol w:w="1122"/>
        <w:gridCol w:w="847"/>
      </w:tblGrid>
      <w:tr w:rsidR="00021A46" w14:paraId="7E6C8E9D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E4625" w14:textId="77777777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5CC2A" w14:textId="5BB23A00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>&lt;18.5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1825, 6.0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62F1E" w14:textId="32BAF2AA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 xml:space="preserve">18.5 </w:t>
            </w:r>
            <w:r>
              <w:rPr>
                <w:b/>
                <w:bCs/>
                <w:sz w:val="18"/>
                <w:szCs w:val="18"/>
              </w:rPr>
              <w:t xml:space="preserve">- </w:t>
            </w:r>
            <w:r w:rsidRPr="007E5A24">
              <w:rPr>
                <w:b/>
                <w:bCs/>
                <w:sz w:val="18"/>
                <w:szCs w:val="18"/>
              </w:rPr>
              <w:t>25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10532, 34.9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4CCB" w14:textId="0DA3617A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 xml:space="preserve">25 </w:t>
            </w:r>
            <w:r>
              <w:rPr>
                <w:b/>
                <w:bCs/>
                <w:sz w:val="18"/>
                <w:szCs w:val="18"/>
              </w:rPr>
              <w:t xml:space="preserve">- </w:t>
            </w:r>
            <w:r w:rsidRPr="007E5A24">
              <w:rPr>
                <w:b/>
                <w:bCs/>
                <w:sz w:val="18"/>
                <w:szCs w:val="18"/>
              </w:rPr>
              <w:t>30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9010, 29.8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D8BF" w14:textId="4133E00D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 xml:space="preserve">30 </w:t>
            </w:r>
            <w:r>
              <w:rPr>
                <w:b/>
                <w:bCs/>
                <w:sz w:val="18"/>
                <w:szCs w:val="18"/>
              </w:rPr>
              <w:t xml:space="preserve">- </w:t>
            </w:r>
            <w:r w:rsidRPr="007E5A24">
              <w:rPr>
                <w:b/>
                <w:bCs/>
                <w:sz w:val="18"/>
                <w:szCs w:val="18"/>
              </w:rPr>
              <w:t>35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4763, 15.8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D86D" w14:textId="3D3660E5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 xml:space="preserve">35 </w:t>
            </w:r>
            <w:r>
              <w:rPr>
                <w:b/>
                <w:bCs/>
                <w:sz w:val="18"/>
                <w:szCs w:val="18"/>
              </w:rPr>
              <w:t xml:space="preserve">- </w:t>
            </w:r>
            <w:r w:rsidRPr="007E5A24">
              <w:rPr>
                <w:b/>
                <w:bCs/>
                <w:sz w:val="18"/>
                <w:szCs w:val="18"/>
              </w:rPr>
              <w:t>40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2242, 7.4%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9A8C" w14:textId="4E3599D2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>≥40 kg/m</w:t>
            </w:r>
            <w:r w:rsidRPr="007E5A24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7E5A24">
              <w:rPr>
                <w:b/>
                <w:bCs/>
                <w:sz w:val="18"/>
                <w:szCs w:val="18"/>
              </w:rPr>
              <w:br/>
              <w:t>(n = 1818, 6.0%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DB9A" w14:textId="320DCFE2" w:rsidR="00021A46" w:rsidRDefault="00021A46" w:rsidP="00021A46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5A2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E542D" w14:paraId="3D905DAB" w14:textId="77777777" w:rsidTr="00021A46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1DEA" w14:textId="77777777" w:rsidR="000E542D" w:rsidRDefault="000E542D" w:rsidP="00026AB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mographics</w:t>
            </w:r>
          </w:p>
        </w:tc>
      </w:tr>
      <w:tr w:rsidR="000E542D" w14:paraId="3A5E50E9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43C8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, median (IQR), y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479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 (57.0 - 84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4AD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 (55.0 - 82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2CA3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 (55.0 - 78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349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 (53.0 - 74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7AB7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 (50.0 - 72.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B3F7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 (46.0 - 69.0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03B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F69436D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2E006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916C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 (54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A16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2 (46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814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0 (43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3AC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7 (49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FB6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 (57.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62023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 (62.3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E5B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206BDE1B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762D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ack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846C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 (34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088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4 (29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5FCA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8 (27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E912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 (30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2D3D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 (35.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6B18F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 (42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807C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7F7AE65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691B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ite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0C9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 (32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109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3 (33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385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7 (30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463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 (29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89AF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 (30.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EE2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 (25.7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9C6A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7EC9C3F" w14:textId="77777777" w:rsidTr="00021A46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2079" w14:textId="77777777" w:rsidR="000E542D" w:rsidRDefault="000E542D" w:rsidP="00026AB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orbidities</w:t>
            </w:r>
          </w:p>
        </w:tc>
      </w:tr>
      <w:tr w:rsidR="000E542D" w14:paraId="47125223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F202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D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F76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 (23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87C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6 (28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A07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8 (29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924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7 (31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8018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 (31.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F6A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 (26.5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6428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7AAFC777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5EB8C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F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23B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 (21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E74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 (23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30B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6 (24.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5AE8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 (26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573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 (28.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9AA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 (33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A3D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05E2C741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1D10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M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B9F8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 (31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19B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9 (35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506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9 (40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371F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2 (46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6BB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 (49.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21F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 (52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324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595E111E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CCF3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TN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69EC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 (51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639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6 (54.6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78EB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8 (57.6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A50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1 (61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558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 (62.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31C6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 (64.7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52E4D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38BBC82B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A13D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KD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65D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 (17.6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9E52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 (19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87AB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 (19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496C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 (19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7BA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 (21.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52063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21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5FB1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:rsidR="000E542D" w14:paraId="2BD1C959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DC4F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PD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28F81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 (17.8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024E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 (13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D5E41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 (11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9718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 (14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1F0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 (15.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28EF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 (19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8272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2623E59F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2331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C9B3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 (37.6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682A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0 (32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F74CC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1 (29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0831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2 (27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C531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 (27.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D47A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 (25.1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0078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5271D1EF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B910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or present smoking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6C6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 (42.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CA90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8 (38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EF0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5 (35.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84A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 (36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115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 (36.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41CB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 (36.6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EDBC4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E542D" w14:paraId="655E5613" w14:textId="77777777" w:rsidTr="00021A46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8E98" w14:textId="77777777" w:rsidR="000E542D" w:rsidRDefault="000E542D" w:rsidP="00026AB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tality</w:t>
            </w:r>
          </w:p>
        </w:tc>
      </w:tr>
      <w:tr w:rsidR="000E542D" w14:paraId="3386BD1F" w14:textId="77777777" w:rsidTr="00021A46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916A7" w14:textId="77777777" w:rsidR="000E542D" w:rsidRDefault="000E542D" w:rsidP="00026AB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tality, N.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6F942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5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524BB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 (3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E5E9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 (3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FC87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2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9B91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.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B8F6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.8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5A15" w14:textId="77777777" w:rsidR="000E542D" w:rsidRDefault="000E542D" w:rsidP="00026AB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3121631" w14:textId="77777777" w:rsidR="000E542D" w:rsidRDefault="000E542D" w:rsidP="000E542D">
      <w:pPr>
        <w:rPr>
          <w:sz w:val="24"/>
          <w:szCs w:val="24"/>
        </w:rPr>
      </w:pPr>
    </w:p>
    <w:p w14:paraId="65E99C8C" w14:textId="65A6F212" w:rsidR="00A04699" w:rsidRPr="001B7669" w:rsidRDefault="000E542D" w:rsidP="00A04699">
      <w:pPr>
        <w:spacing w:line="360" w:lineRule="auto"/>
        <w:rPr>
          <w:rFonts w:asciiTheme="majorBidi" w:hAnsiTheme="majorBidi" w:cstheme="majorBidi"/>
        </w:rPr>
      </w:pPr>
      <w:r w:rsidRPr="00127D96">
        <w:rPr>
          <w:rFonts w:cstheme="minorHAnsi"/>
          <w:bCs/>
          <w:color w:val="000000"/>
        </w:rPr>
        <w:lastRenderedPageBreak/>
        <w:t>Abbreviations: BMI - body mass index; IQR - interquartile range; CAD – Coronary artery disease; CHF – Congestive heart failure; DM – Diabetes mellitus; HTN – hypertension; CKD – Chronic kidney disease; COPD – Chronic obstructive pulmonary disease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A04699" w:rsidRPr="0075194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A04699" w:rsidRPr="001B7669">
        <w:rPr>
          <w:rFonts w:asciiTheme="majorBidi" w:hAnsiTheme="majorBidi" w:cstheme="majorBidi"/>
          <w:b/>
          <w:bCs/>
        </w:rPr>
        <w:t xml:space="preserve">Table </w:t>
      </w:r>
      <w:r w:rsidR="00A04699">
        <w:rPr>
          <w:rFonts w:asciiTheme="majorBidi" w:hAnsiTheme="majorBidi" w:cstheme="majorBidi"/>
          <w:b/>
          <w:bCs/>
        </w:rPr>
        <w:t>3</w:t>
      </w:r>
      <w:r w:rsidR="00A04699" w:rsidRPr="001B7669">
        <w:rPr>
          <w:rFonts w:asciiTheme="majorBidi" w:hAnsiTheme="majorBidi" w:cstheme="majorBidi"/>
          <w:b/>
          <w:bCs/>
        </w:rPr>
        <w:t xml:space="preserve">A: </w:t>
      </w:r>
      <w:r w:rsidR="00A04699" w:rsidRPr="001B7669">
        <w:rPr>
          <w:rFonts w:asciiTheme="majorBidi" w:hAnsiTheme="majorBidi" w:cstheme="majorBidi"/>
        </w:rPr>
        <w:t>The ten most common primary diagnoses in the severe obesity group before the COVID-19 pandemic.</w:t>
      </w:r>
    </w:p>
    <w:p w14:paraId="4E279E98" w14:textId="77777777" w:rsidR="00A04699" w:rsidRPr="001B7669" w:rsidRDefault="00A04699" w:rsidP="00A04699">
      <w:pPr>
        <w:spacing w:line="240" w:lineRule="auto"/>
        <w:rPr>
          <w:rFonts w:asciiTheme="majorBidi" w:hAnsiTheme="majorBidi" w:cstheme="majorBidi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76"/>
        <w:gridCol w:w="1222"/>
        <w:gridCol w:w="1046"/>
        <w:gridCol w:w="1134"/>
        <w:gridCol w:w="1134"/>
        <w:gridCol w:w="1134"/>
      </w:tblGrid>
      <w:tr w:rsidR="00A04699" w:rsidRPr="001B7669" w14:paraId="75D37D68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60FC1119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Diagnosis</w:t>
            </w:r>
          </w:p>
        </w:tc>
        <w:tc>
          <w:tcPr>
            <w:tcW w:w="1222" w:type="dxa"/>
            <w:vAlign w:val="center"/>
          </w:tcPr>
          <w:p w14:paraId="4128CAC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Number of patients with severe obesity (%)</w:t>
            </w:r>
          </w:p>
        </w:tc>
        <w:tc>
          <w:tcPr>
            <w:tcW w:w="1046" w:type="dxa"/>
            <w:vAlign w:val="center"/>
          </w:tcPr>
          <w:p w14:paraId="54F8980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Number of patients without severe obesity (%)</w:t>
            </w:r>
          </w:p>
        </w:tc>
        <w:tc>
          <w:tcPr>
            <w:tcW w:w="1134" w:type="dxa"/>
            <w:vAlign w:val="center"/>
          </w:tcPr>
          <w:p w14:paraId="5FEC121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Odds Ratio</w:t>
            </w:r>
          </w:p>
        </w:tc>
        <w:tc>
          <w:tcPr>
            <w:tcW w:w="1134" w:type="dxa"/>
            <w:vAlign w:val="center"/>
          </w:tcPr>
          <w:p w14:paraId="7E7DD66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Mutual Information*</w:t>
            </w:r>
          </w:p>
        </w:tc>
        <w:tc>
          <w:tcPr>
            <w:tcW w:w="1134" w:type="dxa"/>
            <w:vAlign w:val="center"/>
          </w:tcPr>
          <w:p w14:paraId="3C96875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B7669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A04699" w:rsidRPr="001B7669" w14:paraId="187441EE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4D7EE65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Cellulitis</w:t>
            </w:r>
          </w:p>
        </w:tc>
        <w:tc>
          <w:tcPr>
            <w:tcW w:w="1222" w:type="dxa"/>
            <w:vAlign w:val="center"/>
          </w:tcPr>
          <w:p w14:paraId="185725E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693 (7.5%)</w:t>
            </w:r>
          </w:p>
        </w:tc>
        <w:tc>
          <w:tcPr>
            <w:tcW w:w="1046" w:type="dxa"/>
            <w:vAlign w:val="center"/>
          </w:tcPr>
          <w:p w14:paraId="6256767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3993 (2.9%)</w:t>
            </w:r>
          </w:p>
        </w:tc>
        <w:tc>
          <w:tcPr>
            <w:tcW w:w="1134" w:type="dxa"/>
            <w:vAlign w:val="center"/>
          </w:tcPr>
          <w:p w14:paraId="2A0AD798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134" w:type="dxa"/>
            <w:vAlign w:val="center"/>
          </w:tcPr>
          <w:p w14:paraId="7CFDB66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5.9</w:t>
            </w:r>
          </w:p>
        </w:tc>
        <w:tc>
          <w:tcPr>
            <w:tcW w:w="1134" w:type="dxa"/>
            <w:vAlign w:val="center"/>
          </w:tcPr>
          <w:p w14:paraId="2C4CC6D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1E3BD545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3F12008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Shortness of breath</w:t>
            </w:r>
          </w:p>
        </w:tc>
        <w:tc>
          <w:tcPr>
            <w:tcW w:w="1222" w:type="dxa"/>
            <w:vAlign w:val="center"/>
          </w:tcPr>
          <w:p w14:paraId="30AC3129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657 (7.2%)</w:t>
            </w:r>
          </w:p>
        </w:tc>
        <w:tc>
          <w:tcPr>
            <w:tcW w:w="1046" w:type="dxa"/>
            <w:vAlign w:val="center"/>
          </w:tcPr>
          <w:p w14:paraId="58E6C91C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560 (3.3%)</w:t>
            </w:r>
          </w:p>
        </w:tc>
        <w:tc>
          <w:tcPr>
            <w:tcW w:w="1134" w:type="dxa"/>
            <w:vAlign w:val="center"/>
          </w:tcPr>
          <w:p w14:paraId="28BE217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.3</w:t>
            </w:r>
          </w:p>
        </w:tc>
        <w:tc>
          <w:tcPr>
            <w:tcW w:w="1134" w:type="dxa"/>
            <w:vAlign w:val="center"/>
          </w:tcPr>
          <w:p w14:paraId="2117D55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1134" w:type="dxa"/>
            <w:vAlign w:val="center"/>
          </w:tcPr>
          <w:p w14:paraId="2A5F1F2D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78E84A27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78717C5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Asthma</w:t>
            </w:r>
          </w:p>
        </w:tc>
        <w:tc>
          <w:tcPr>
            <w:tcW w:w="1222" w:type="dxa"/>
            <w:vAlign w:val="center"/>
          </w:tcPr>
          <w:p w14:paraId="34BB683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34 (4.7%)</w:t>
            </w:r>
          </w:p>
        </w:tc>
        <w:tc>
          <w:tcPr>
            <w:tcW w:w="1046" w:type="dxa"/>
            <w:vAlign w:val="center"/>
          </w:tcPr>
          <w:p w14:paraId="149943AC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096 (1.5%)</w:t>
            </w:r>
          </w:p>
        </w:tc>
        <w:tc>
          <w:tcPr>
            <w:tcW w:w="1134" w:type="dxa"/>
            <w:vAlign w:val="center"/>
          </w:tcPr>
          <w:p w14:paraId="56C5DA7A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1134" w:type="dxa"/>
            <w:vAlign w:val="center"/>
          </w:tcPr>
          <w:p w14:paraId="7F5B4E9C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.3</w:t>
            </w:r>
          </w:p>
        </w:tc>
        <w:tc>
          <w:tcPr>
            <w:tcW w:w="1134" w:type="dxa"/>
            <w:vAlign w:val="center"/>
          </w:tcPr>
          <w:p w14:paraId="6CE3C42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4FA7DAF9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0271B97A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Heart failure</w:t>
            </w:r>
          </w:p>
        </w:tc>
        <w:tc>
          <w:tcPr>
            <w:tcW w:w="1222" w:type="dxa"/>
            <w:vAlign w:val="center"/>
          </w:tcPr>
          <w:p w14:paraId="5FE521C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642 (7.0%)</w:t>
            </w:r>
          </w:p>
        </w:tc>
        <w:tc>
          <w:tcPr>
            <w:tcW w:w="1046" w:type="dxa"/>
            <w:vAlign w:val="center"/>
          </w:tcPr>
          <w:p w14:paraId="744EEDA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836 (3.5%)</w:t>
            </w:r>
          </w:p>
        </w:tc>
        <w:tc>
          <w:tcPr>
            <w:tcW w:w="1134" w:type="dxa"/>
            <w:vAlign w:val="center"/>
          </w:tcPr>
          <w:p w14:paraId="12FFD5E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.1</w:t>
            </w:r>
          </w:p>
        </w:tc>
        <w:tc>
          <w:tcPr>
            <w:tcW w:w="1134" w:type="dxa"/>
            <w:vAlign w:val="center"/>
          </w:tcPr>
          <w:p w14:paraId="7BBE5F5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515BF3E1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15211275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7588734C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Chest pain</w:t>
            </w:r>
          </w:p>
        </w:tc>
        <w:tc>
          <w:tcPr>
            <w:tcW w:w="1222" w:type="dxa"/>
            <w:vAlign w:val="center"/>
          </w:tcPr>
          <w:p w14:paraId="0EBC199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567 (6.2%)</w:t>
            </w:r>
          </w:p>
        </w:tc>
        <w:tc>
          <w:tcPr>
            <w:tcW w:w="1046" w:type="dxa"/>
            <w:vAlign w:val="center"/>
          </w:tcPr>
          <w:p w14:paraId="612E1D0D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6768 (4.8%)</w:t>
            </w:r>
          </w:p>
        </w:tc>
        <w:tc>
          <w:tcPr>
            <w:tcW w:w="1134" w:type="dxa"/>
            <w:vAlign w:val="center"/>
          </w:tcPr>
          <w:p w14:paraId="411D7734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1134" w:type="dxa"/>
            <w:vAlign w:val="center"/>
          </w:tcPr>
          <w:p w14:paraId="2272ECE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1134" w:type="dxa"/>
            <w:vAlign w:val="center"/>
          </w:tcPr>
          <w:p w14:paraId="2DF7C3D8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56B8988C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30CDD5F1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COPD</w:t>
            </w:r>
          </w:p>
        </w:tc>
        <w:tc>
          <w:tcPr>
            <w:tcW w:w="1222" w:type="dxa"/>
            <w:vAlign w:val="center"/>
          </w:tcPr>
          <w:p w14:paraId="6395444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54 (2.8%)</w:t>
            </w:r>
          </w:p>
        </w:tc>
        <w:tc>
          <w:tcPr>
            <w:tcW w:w="1046" w:type="dxa"/>
            <w:vAlign w:val="center"/>
          </w:tcPr>
          <w:p w14:paraId="706A68A8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457 (1.8%)</w:t>
            </w:r>
          </w:p>
        </w:tc>
        <w:tc>
          <w:tcPr>
            <w:tcW w:w="1134" w:type="dxa"/>
            <w:vAlign w:val="center"/>
          </w:tcPr>
          <w:p w14:paraId="3D3DECB1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1134" w:type="dxa"/>
            <w:vAlign w:val="center"/>
          </w:tcPr>
          <w:p w14:paraId="0BAE1F4A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31F31D5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6DF72C78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02C110D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Pulmonary embolism</w:t>
            </w:r>
          </w:p>
        </w:tc>
        <w:tc>
          <w:tcPr>
            <w:tcW w:w="1222" w:type="dxa"/>
            <w:vAlign w:val="center"/>
          </w:tcPr>
          <w:p w14:paraId="43AF1996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11 (1.2%)</w:t>
            </w:r>
          </w:p>
        </w:tc>
        <w:tc>
          <w:tcPr>
            <w:tcW w:w="1046" w:type="dxa"/>
            <w:vAlign w:val="center"/>
          </w:tcPr>
          <w:p w14:paraId="2F756C68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829 (0.6%)</w:t>
            </w:r>
          </w:p>
        </w:tc>
        <w:tc>
          <w:tcPr>
            <w:tcW w:w="1134" w:type="dxa"/>
            <w:vAlign w:val="center"/>
          </w:tcPr>
          <w:p w14:paraId="46CCA54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.1</w:t>
            </w:r>
          </w:p>
        </w:tc>
        <w:tc>
          <w:tcPr>
            <w:tcW w:w="1134" w:type="dxa"/>
            <w:vAlign w:val="center"/>
          </w:tcPr>
          <w:p w14:paraId="33EC6F6D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0.7</w:t>
            </w:r>
          </w:p>
        </w:tc>
        <w:tc>
          <w:tcPr>
            <w:tcW w:w="1134" w:type="dxa"/>
            <w:vAlign w:val="center"/>
          </w:tcPr>
          <w:p w14:paraId="107B870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49A59458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3E71E224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Respiratory failure</w:t>
            </w:r>
          </w:p>
        </w:tc>
        <w:tc>
          <w:tcPr>
            <w:tcW w:w="1222" w:type="dxa"/>
            <w:vAlign w:val="center"/>
          </w:tcPr>
          <w:p w14:paraId="31FD644F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78 (0.8%)</w:t>
            </w:r>
          </w:p>
        </w:tc>
        <w:tc>
          <w:tcPr>
            <w:tcW w:w="1046" w:type="dxa"/>
            <w:vAlign w:val="center"/>
          </w:tcPr>
          <w:p w14:paraId="60FDED6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502 (0.4%)</w:t>
            </w:r>
          </w:p>
        </w:tc>
        <w:tc>
          <w:tcPr>
            <w:tcW w:w="1134" w:type="dxa"/>
            <w:vAlign w:val="center"/>
          </w:tcPr>
          <w:p w14:paraId="0888BBC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2.4</w:t>
            </w:r>
          </w:p>
        </w:tc>
        <w:tc>
          <w:tcPr>
            <w:tcW w:w="1134" w:type="dxa"/>
            <w:vAlign w:val="center"/>
          </w:tcPr>
          <w:p w14:paraId="00982F04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34" w:type="dxa"/>
            <w:vAlign w:val="center"/>
          </w:tcPr>
          <w:p w14:paraId="695053A3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20CA6143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7038CA22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Atrial fibrillation</w:t>
            </w:r>
          </w:p>
        </w:tc>
        <w:tc>
          <w:tcPr>
            <w:tcW w:w="1222" w:type="dxa"/>
            <w:vAlign w:val="center"/>
          </w:tcPr>
          <w:p w14:paraId="4DAF763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65 (1.8%)</w:t>
            </w:r>
          </w:p>
        </w:tc>
        <w:tc>
          <w:tcPr>
            <w:tcW w:w="1046" w:type="dxa"/>
            <w:vAlign w:val="center"/>
          </w:tcPr>
          <w:p w14:paraId="5F56B2D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739 (1.2%)</w:t>
            </w:r>
          </w:p>
        </w:tc>
        <w:tc>
          <w:tcPr>
            <w:tcW w:w="1134" w:type="dxa"/>
            <w:vAlign w:val="center"/>
          </w:tcPr>
          <w:p w14:paraId="1C177E95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134" w:type="dxa"/>
            <w:vAlign w:val="center"/>
          </w:tcPr>
          <w:p w14:paraId="4C5FCE81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34" w:type="dxa"/>
            <w:vAlign w:val="center"/>
          </w:tcPr>
          <w:p w14:paraId="1282036E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0476C0F5" w14:textId="77777777" w:rsidTr="00D82BF3">
        <w:trPr>
          <w:trHeight w:val="280"/>
        </w:trPr>
        <w:tc>
          <w:tcPr>
            <w:tcW w:w="1876" w:type="dxa"/>
            <w:vAlign w:val="center"/>
          </w:tcPr>
          <w:p w14:paraId="0F021A1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Back pain</w:t>
            </w:r>
          </w:p>
        </w:tc>
        <w:tc>
          <w:tcPr>
            <w:tcW w:w="1222" w:type="dxa"/>
            <w:vAlign w:val="center"/>
          </w:tcPr>
          <w:p w14:paraId="5EAE9FAB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07 (1.2%)</w:t>
            </w:r>
          </w:p>
        </w:tc>
        <w:tc>
          <w:tcPr>
            <w:tcW w:w="1046" w:type="dxa"/>
            <w:vAlign w:val="center"/>
          </w:tcPr>
          <w:p w14:paraId="6C304460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959 (0.7%)</w:t>
            </w:r>
          </w:p>
        </w:tc>
        <w:tc>
          <w:tcPr>
            <w:tcW w:w="1134" w:type="dxa"/>
            <w:vAlign w:val="center"/>
          </w:tcPr>
          <w:p w14:paraId="12BC0E3D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134" w:type="dxa"/>
            <w:vAlign w:val="center"/>
          </w:tcPr>
          <w:p w14:paraId="537AFB46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34" w:type="dxa"/>
            <w:vAlign w:val="center"/>
          </w:tcPr>
          <w:p w14:paraId="3006805A" w14:textId="77777777" w:rsidR="00A04699" w:rsidRPr="001B7669" w:rsidRDefault="00A04699" w:rsidP="00D82B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B766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5AD53CB0" w14:textId="77777777" w:rsidR="00A04699" w:rsidRPr="001B7669" w:rsidRDefault="00A04699" w:rsidP="00A04699">
      <w:pPr>
        <w:rPr>
          <w:rFonts w:asciiTheme="majorBidi" w:hAnsiTheme="majorBidi" w:cstheme="majorBidi"/>
        </w:rPr>
      </w:pPr>
    </w:p>
    <w:p w14:paraId="418602EE" w14:textId="77777777" w:rsidR="00A04699" w:rsidRPr="001B7669" w:rsidRDefault="00A04699" w:rsidP="00A04699">
      <w:pPr>
        <w:rPr>
          <w:rFonts w:asciiTheme="majorBidi" w:hAnsiTheme="majorBidi" w:cstheme="majorBidi"/>
        </w:rPr>
      </w:pPr>
      <w:r w:rsidRPr="001B7669">
        <w:rPr>
          <w:rFonts w:asciiTheme="majorBidi" w:hAnsiTheme="majorBidi" w:cstheme="majorBidi"/>
        </w:rPr>
        <w:t>* Mutual information measures the statistical dependence between the severe obesity group and a</w:t>
      </w:r>
      <w:r w:rsidRPr="001B7669">
        <w:rPr>
          <w:rFonts w:asciiTheme="majorBidi" w:hAnsiTheme="majorBidi" w:cstheme="majorBidi"/>
          <w:rtl/>
        </w:rPr>
        <w:t xml:space="preserve"> </w:t>
      </w:r>
      <w:r w:rsidRPr="001B7669">
        <w:rPr>
          <w:rFonts w:asciiTheme="majorBidi" w:hAnsiTheme="majorBidi" w:cstheme="majorBidi"/>
        </w:rPr>
        <w:t>given diagnosis.</w:t>
      </w:r>
    </w:p>
    <w:p w14:paraId="4D2B39E1" w14:textId="77777777" w:rsidR="00A04699" w:rsidRPr="001B7669" w:rsidRDefault="00A04699" w:rsidP="00A0469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E9A0498" w14:textId="77777777" w:rsidR="00A04699" w:rsidRDefault="00A04699" w:rsidP="00A04699">
      <w:pPr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E584947" w14:textId="25AF1C1A" w:rsidR="00A04699" w:rsidRPr="001B7669" w:rsidRDefault="00A04699" w:rsidP="00A04699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column"/>
      </w:r>
      <w:r w:rsidRPr="0075194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1B7669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1B7669">
        <w:rPr>
          <w:rFonts w:asciiTheme="majorBidi" w:hAnsiTheme="majorBidi" w:cstheme="majorBidi"/>
          <w:b/>
          <w:bCs/>
        </w:rPr>
        <w:t xml:space="preserve">B: </w:t>
      </w:r>
      <w:r w:rsidRPr="001B7669">
        <w:rPr>
          <w:rFonts w:asciiTheme="majorBidi" w:hAnsiTheme="majorBidi" w:cstheme="majorBidi"/>
        </w:rPr>
        <w:t>The ten most common primary diagnoses in the severe obesity group during the COVID-19 pandemic.</w:t>
      </w:r>
    </w:p>
    <w:p w14:paraId="6BFFE8C8" w14:textId="77777777" w:rsidR="00A04699" w:rsidRPr="001B7669" w:rsidRDefault="00A04699" w:rsidP="00A04699">
      <w:pPr>
        <w:spacing w:line="240" w:lineRule="auto"/>
        <w:rPr>
          <w:rFonts w:asciiTheme="majorBidi" w:hAnsiTheme="majorBidi" w:cstheme="majorBidi"/>
        </w:rPr>
      </w:pPr>
    </w:p>
    <w:tbl>
      <w:tblPr>
        <w:tblW w:w="7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999"/>
        <w:gridCol w:w="1155"/>
        <w:gridCol w:w="1475"/>
        <w:gridCol w:w="1060"/>
      </w:tblGrid>
      <w:tr w:rsidR="00A04699" w:rsidRPr="001B7669" w14:paraId="1A069B22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921F24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Diagn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183DE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Number of patients with severe obesity (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5ECA2AE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Number of patients without severe obesity (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229CE8C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Odds Ratio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E5827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Mutual Information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CACC25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B7669">
              <w:rPr>
                <w:rFonts w:asciiTheme="majorBidi" w:eastAsia="Times New Roman" w:hAnsiTheme="majorBidi" w:cstheme="majorBidi"/>
                <w:b/>
                <w:bCs/>
              </w:rPr>
              <w:t>P value</w:t>
            </w:r>
          </w:p>
        </w:tc>
      </w:tr>
      <w:tr w:rsidR="00A04699" w:rsidRPr="001B7669" w14:paraId="5280EABA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7A2C37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Shortness of brea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EEAB0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34 (7.4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D7E17F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878 (3.1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96A10C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512AF61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DF1DA3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05820942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B9CCB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Cellul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F7EF2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05 (5.8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EE5C40F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618 (2.2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F9F4B7D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D1FE4A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4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93F09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338690F7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A9DD20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Heart failu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4FEA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30 (7.2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9FA00F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979 (3.5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703FBB1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EDB87B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F2968D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33DC8630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74233B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85D8F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40 (2.2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AAA099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02 (0.7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83EF37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0F27F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7D4C14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5C003072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14C112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COVID-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F9D03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55 (8.5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C777540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893 (6.7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DD9E72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B8580E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AF37E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</w:tr>
      <w:tr w:rsidR="00A04699" w:rsidRPr="001B7669" w14:paraId="7F32A85F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4F609B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COP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9CFF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38 (2.1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2EBC5F1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345 (1.2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A158384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6635E6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29947F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</w:tr>
      <w:tr w:rsidR="00A04699" w:rsidRPr="001B7669" w14:paraId="64121444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72355A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5ACD1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9 (1.6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2738FB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27 (0.8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65D2564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E7032DD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C115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04699" w:rsidRPr="001B7669" w14:paraId="6E2AFB9D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A0507E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CB8CE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31 (7.2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58A982A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766 (6.2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0FC8196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043AEC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554B00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</w:tr>
      <w:tr w:rsidR="00A04699" w:rsidRPr="001B7669" w14:paraId="25492E27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03B438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Hypox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57752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40 (2.2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F5F80B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410 (1.4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DDA1451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24A62D5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BE6582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</w:tr>
      <w:tr w:rsidR="00A04699" w:rsidRPr="001B7669" w14:paraId="110F4DAA" w14:textId="77777777" w:rsidTr="00D82BF3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7C66AA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Respiratory failu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B28BA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32 (1.8%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DD63E69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373 (1.3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F252FFE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0AEE1B0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15028B" w14:textId="77777777" w:rsidR="00A04699" w:rsidRPr="001B7669" w:rsidRDefault="00A04699" w:rsidP="00D82BF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7669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</w:tr>
    </w:tbl>
    <w:p w14:paraId="13232AF5" w14:textId="77777777" w:rsidR="00A04699" w:rsidRPr="001B7669" w:rsidRDefault="00A04699" w:rsidP="00A04699">
      <w:pPr>
        <w:rPr>
          <w:rFonts w:asciiTheme="majorBidi" w:hAnsiTheme="majorBidi" w:cstheme="majorBidi"/>
        </w:rPr>
      </w:pPr>
    </w:p>
    <w:p w14:paraId="4733B552" w14:textId="77777777" w:rsidR="00A04699" w:rsidRPr="001B7669" w:rsidRDefault="00A04699" w:rsidP="00A04699">
      <w:pPr>
        <w:rPr>
          <w:rFonts w:asciiTheme="majorBidi" w:hAnsiTheme="majorBidi" w:cstheme="majorBidi"/>
        </w:rPr>
      </w:pPr>
      <w:r w:rsidRPr="001B7669">
        <w:rPr>
          <w:rFonts w:asciiTheme="majorBidi" w:hAnsiTheme="majorBidi" w:cstheme="majorBidi"/>
        </w:rPr>
        <w:t>* Mutual information measures the statistical dependence between the severe obesity group and a</w:t>
      </w:r>
      <w:r w:rsidRPr="001B7669">
        <w:rPr>
          <w:rFonts w:asciiTheme="majorBidi" w:hAnsiTheme="majorBidi" w:cstheme="majorBidi"/>
          <w:rtl/>
        </w:rPr>
        <w:t xml:space="preserve"> </w:t>
      </w:r>
      <w:r w:rsidRPr="001B7669">
        <w:rPr>
          <w:rFonts w:asciiTheme="majorBidi" w:hAnsiTheme="majorBidi" w:cstheme="majorBidi"/>
        </w:rPr>
        <w:t>given diagnosis.</w:t>
      </w:r>
    </w:p>
    <w:p w14:paraId="25BFED19" w14:textId="77777777" w:rsidR="00A04699" w:rsidRPr="001B7669" w:rsidRDefault="00A04699" w:rsidP="00A04699">
      <w:pPr>
        <w:spacing w:line="240" w:lineRule="auto"/>
        <w:rPr>
          <w:rFonts w:asciiTheme="majorBidi" w:hAnsiTheme="majorBidi" w:cstheme="majorBidi"/>
          <w:rtl/>
        </w:rPr>
      </w:pPr>
    </w:p>
    <w:p w14:paraId="4EF7978C" w14:textId="77777777" w:rsidR="00A04699" w:rsidRPr="001B7669" w:rsidRDefault="00A04699" w:rsidP="00A04699">
      <w:pPr>
        <w:rPr>
          <w:rFonts w:asciiTheme="majorBidi" w:hAnsiTheme="majorBidi" w:cstheme="majorBidi"/>
        </w:rPr>
      </w:pPr>
    </w:p>
    <w:p w14:paraId="0B7DA9EF" w14:textId="77777777" w:rsidR="00A04699" w:rsidRPr="001B7669" w:rsidRDefault="00A04699" w:rsidP="00A04699">
      <w:pPr>
        <w:rPr>
          <w:rFonts w:asciiTheme="majorBidi" w:hAnsiTheme="majorBidi" w:cstheme="majorBidi"/>
        </w:rPr>
      </w:pPr>
    </w:p>
    <w:p w14:paraId="77EA3E06" w14:textId="5D067C79" w:rsidR="000E542D" w:rsidRPr="00751942" w:rsidRDefault="00A04699" w:rsidP="000E542D">
      <w:pPr>
        <w:spacing w:before="240" w:after="240" w:line="480" w:lineRule="auto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0E542D" w:rsidRPr="0075194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0E542D" w:rsidRPr="00751942">
        <w:rPr>
          <w:rFonts w:asciiTheme="majorBidi" w:hAnsiTheme="majorBidi" w:cstheme="majorBidi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E08C046" wp14:editId="60C53709">
                <wp:simplePos x="0" y="0"/>
                <wp:positionH relativeFrom="column">
                  <wp:posOffset>146050</wp:posOffset>
                </wp:positionH>
                <wp:positionV relativeFrom="paragraph">
                  <wp:posOffset>1225550</wp:posOffset>
                </wp:positionV>
                <wp:extent cx="368300" cy="31115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3E9B4" w14:textId="77777777" w:rsidR="000E542D" w:rsidRPr="00A40A49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40A49">
                              <w:rPr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08C0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5pt;margin-top:96.5pt;width:29pt;height:24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" stroked="f">
                <v:textbox>
                  <w:txbxContent>
                    <w:p w14:paraId="46E3E9B4" w14:textId="77777777" w:rsidR="000E542D" w:rsidRPr="00A40A49" w:rsidRDefault="000E542D" w:rsidP="000E542D">
                      <w:pPr>
                        <w:rPr>
                          <w:b/>
                          <w:bCs/>
                        </w:rPr>
                      </w:pPr>
                      <w:r w:rsidRPr="00A40A49">
                        <w:rPr>
                          <w:b/>
                          <w:bCs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E542D" w:rsidRPr="00751942">
        <w:rPr>
          <w:rFonts w:asciiTheme="majorBidi" w:hAnsiTheme="majorBidi" w:cstheme="majorBidi"/>
          <w:b/>
          <w:color w:val="000000"/>
          <w:sz w:val="24"/>
          <w:szCs w:val="24"/>
        </w:rPr>
        <w:t>Figure</w:t>
      </w:r>
      <w:r w:rsidR="000E542D" w:rsidRPr="00751942">
        <w:rPr>
          <w:rFonts w:asciiTheme="majorBidi" w:hAnsiTheme="majorBidi" w:cstheme="majorBidi"/>
          <w:bCs/>
          <w:color w:val="000000"/>
          <w:sz w:val="24"/>
          <w:szCs w:val="24"/>
        </w:rPr>
        <w:t xml:space="preserve"> </w:t>
      </w:r>
      <w:r w:rsidR="000E542D" w:rsidRPr="00751942">
        <w:rPr>
          <w:rFonts w:asciiTheme="majorBidi" w:hAnsiTheme="majorBidi" w:cstheme="majorBidi"/>
          <w:b/>
          <w:color w:val="000000"/>
          <w:sz w:val="24"/>
          <w:szCs w:val="24"/>
        </w:rPr>
        <w:t>1</w:t>
      </w:r>
      <w:r w:rsidR="000E542D" w:rsidRPr="00751942">
        <w:rPr>
          <w:rFonts w:asciiTheme="majorBidi" w:hAnsiTheme="majorBidi" w:cstheme="majorBidi"/>
          <w:bCs/>
          <w:color w:val="000000"/>
          <w:sz w:val="24"/>
          <w:szCs w:val="24"/>
        </w:rPr>
        <w:t xml:space="preserve">: </w:t>
      </w:r>
      <w:r w:rsidR="001D2C94" w:rsidRPr="001D2C94">
        <w:rPr>
          <w:rFonts w:asciiTheme="majorBidi" w:hAnsiTheme="majorBidi" w:cstheme="majorBidi"/>
          <w:bCs/>
          <w:color w:val="000000"/>
          <w:sz w:val="24"/>
          <w:szCs w:val="24"/>
        </w:rPr>
        <w:t xml:space="preserve">Pearson </w:t>
      </w:r>
      <w:r w:rsidR="001D2C94">
        <w:rPr>
          <w:rFonts w:asciiTheme="majorBidi" w:hAnsiTheme="majorBidi" w:cstheme="majorBidi"/>
          <w:bCs/>
          <w:color w:val="000000"/>
          <w:sz w:val="24"/>
          <w:szCs w:val="24"/>
        </w:rPr>
        <w:t>c</w:t>
      </w:r>
      <w:r w:rsidR="000E542D" w:rsidRPr="00751942">
        <w:rPr>
          <w:rFonts w:asciiTheme="majorBidi" w:hAnsiTheme="majorBidi" w:cstheme="majorBidi"/>
          <w:bCs/>
          <w:color w:val="000000"/>
          <w:sz w:val="24"/>
          <w:szCs w:val="24"/>
        </w:rPr>
        <w:t>orrelation matrix for covariates used in the multivariable logistic regression model for the (A) pre-COVID-19 cohort and (B) during-COVID-19 cohort.</w:t>
      </w:r>
    </w:p>
    <w:p w14:paraId="705A5F6B" w14:textId="77777777" w:rsidR="000E542D" w:rsidRDefault="000E542D" w:rsidP="000E542D">
      <w:pPr>
        <w:spacing w:before="240"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8DD4CFC" wp14:editId="2CDF0490">
            <wp:simplePos x="0" y="0"/>
            <wp:positionH relativeFrom="margin">
              <wp:posOffset>260350</wp:posOffset>
            </wp:positionH>
            <wp:positionV relativeFrom="paragraph">
              <wp:posOffset>31115</wp:posOffset>
            </wp:positionV>
            <wp:extent cx="3714750" cy="3714750"/>
            <wp:effectExtent l="0" t="0" r="0" b="0"/>
            <wp:wrapSquare wrapText="bothSides"/>
            <wp:docPr id="19" name="Picture 19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0B73CC" w14:textId="77777777" w:rsidR="000E542D" w:rsidRDefault="000E542D" w:rsidP="000E542D">
      <w:pPr>
        <w:spacing w:before="240"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1066308E" w14:textId="77777777" w:rsidR="000E542D" w:rsidRDefault="000E542D" w:rsidP="000E542D">
      <w:pPr>
        <w:spacing w:before="240"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2BED7D1" wp14:editId="6E6A15AF">
            <wp:simplePos x="0" y="0"/>
            <wp:positionH relativeFrom="margin">
              <wp:posOffset>232410</wp:posOffset>
            </wp:positionH>
            <wp:positionV relativeFrom="paragraph">
              <wp:posOffset>2854325</wp:posOffset>
            </wp:positionV>
            <wp:extent cx="3841750" cy="3841750"/>
            <wp:effectExtent l="0" t="0" r="6350" b="6350"/>
            <wp:wrapSquare wrapText="bothSides"/>
            <wp:docPr id="20" name="Picture 20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0A4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6CED395" wp14:editId="7797F961">
                <wp:simplePos x="0" y="0"/>
                <wp:positionH relativeFrom="column">
                  <wp:posOffset>152400</wp:posOffset>
                </wp:positionH>
                <wp:positionV relativeFrom="paragraph">
                  <wp:posOffset>3061970</wp:posOffset>
                </wp:positionV>
                <wp:extent cx="368300" cy="31115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E8FDA" w14:textId="77777777" w:rsidR="000E542D" w:rsidRPr="00A40A49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A40A49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ED395" id="_x0000_s1027" type="#_x0000_t202" style="position:absolute;margin-left:12pt;margin-top:241.1pt;width:29pt;height:2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" stroked="f">
                <v:textbox>
                  <w:txbxContent>
                    <w:p w14:paraId="238E8FDA" w14:textId="77777777" w:rsidR="000E542D" w:rsidRPr="00A40A49" w:rsidRDefault="000E542D" w:rsidP="000E542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A40A49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br w:type="column"/>
      </w:r>
      <w:r w:rsidRPr="0075194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togram of the </w:t>
      </w:r>
      <w:r>
        <w:rPr>
          <w:rFonts w:asciiTheme="majorBidi" w:hAnsiTheme="majorBidi" w:cstheme="majorBidi"/>
          <w:sz w:val="24"/>
          <w:szCs w:val="24"/>
        </w:rPr>
        <w:t>BMI distribution in the study cohorts.</w:t>
      </w:r>
    </w:p>
    <w:p w14:paraId="3B616A17" w14:textId="77777777" w:rsidR="000E542D" w:rsidRDefault="000E542D" w:rsidP="000E542D">
      <w:pPr>
        <w:spacing w:before="240"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1C4700FE" wp14:editId="6AFDC266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731510" cy="5731510"/>
            <wp:effectExtent l="0" t="0" r="2540" b="2540"/>
            <wp:wrapSquare wrapText="bothSides"/>
            <wp:docPr id="21" name="Picture 2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2FB82B" w14:textId="77777777" w:rsidR="000E542D" w:rsidRDefault="000E542D" w:rsidP="000E542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column"/>
      </w:r>
      <w:r w:rsidRPr="00751942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751942">
        <w:rPr>
          <w:rFonts w:asciiTheme="majorBidi" w:hAnsiTheme="majorBidi" w:cstheme="majorBidi"/>
          <w:b/>
          <w:color w:val="000000"/>
          <w:sz w:val="24"/>
          <w:szCs w:val="24"/>
        </w:rPr>
        <w:t>Figure 3</w:t>
      </w:r>
      <w:r w:rsidRPr="00751942">
        <w:rPr>
          <w:rFonts w:asciiTheme="majorBidi" w:hAnsiTheme="majorBidi" w:cstheme="majorBidi"/>
          <w:bCs/>
          <w:color w:val="000000"/>
          <w:sz w:val="24"/>
          <w:szCs w:val="24"/>
        </w:rPr>
        <w:t xml:space="preserve">: In-hospital mortality rates according to BMI for the pre-COVID-19 cohort and the during-COVID-19 cohort for (A) patients older than fifty, (B) patients </w:t>
      </w:r>
      <w:r w:rsidRPr="00751942">
        <w:rPr>
          <w:rFonts w:asciiTheme="majorBidi" w:hAnsiTheme="majorBidi" w:cstheme="majorBidi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417B0C0" wp14:editId="3BE48C98">
                <wp:simplePos x="0" y="0"/>
                <wp:positionH relativeFrom="margin">
                  <wp:posOffset>2650490</wp:posOffset>
                </wp:positionH>
                <wp:positionV relativeFrom="paragraph">
                  <wp:posOffset>4803140</wp:posOffset>
                </wp:positionV>
                <wp:extent cx="318135" cy="393065"/>
                <wp:effectExtent l="0" t="0" r="5715" b="698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FF5A4" w14:textId="77777777" w:rsidR="000E542D" w:rsidRPr="00751942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7B0C0" id="_x0000_s1028" type="#_x0000_t202" style="position:absolute;margin-left:208.7pt;margin-top:378.2pt;width:25.05pt;height:30.9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" stroked="f">
                <v:textbox>
                  <w:txbxContent>
                    <w:p w14:paraId="136FF5A4" w14:textId="77777777" w:rsidR="000E542D" w:rsidRPr="00751942" w:rsidRDefault="000E542D" w:rsidP="000E542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1942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9F26AB3" wp14:editId="73F439CE">
            <wp:simplePos x="0" y="0"/>
            <wp:positionH relativeFrom="page">
              <wp:posOffset>3534482</wp:posOffset>
            </wp:positionH>
            <wp:positionV relativeFrom="paragraph">
              <wp:posOffset>4688205</wp:posOffset>
            </wp:positionV>
            <wp:extent cx="3479800" cy="3479800"/>
            <wp:effectExtent l="0" t="0" r="6350" b="6350"/>
            <wp:wrapSquare wrapText="bothSides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1942">
        <w:rPr>
          <w:rFonts w:asciiTheme="majorBidi" w:hAnsiTheme="majorBidi" w:cstheme="majorBidi"/>
          <w:bCs/>
          <w:color w:val="000000"/>
          <w:sz w:val="24"/>
          <w:szCs w:val="24"/>
        </w:rPr>
        <w:t xml:space="preserve">younger than fifty (C) male sex and (D) </w:t>
      </w:r>
      <w:r w:rsidRPr="00751942">
        <w:rPr>
          <w:rFonts w:asciiTheme="majorBidi" w:hAnsiTheme="majorBidi" w:cstheme="majorBidi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B5A796F" wp14:editId="58F1A337">
                <wp:simplePos x="0" y="0"/>
                <wp:positionH relativeFrom="column">
                  <wp:posOffset>-673100</wp:posOffset>
                </wp:positionH>
                <wp:positionV relativeFrom="paragraph">
                  <wp:posOffset>4762500</wp:posOffset>
                </wp:positionV>
                <wp:extent cx="368300" cy="31115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BCC4B" w14:textId="77777777" w:rsidR="000E542D" w:rsidRPr="00A40A49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A40A49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A796F" id="_x0000_s1029" type="#_x0000_t202" style="position:absolute;margin-left:-53pt;margin-top:375pt;width:29pt;height:24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" stroked="f">
                <v:textbox>
                  <w:txbxContent>
                    <w:p w14:paraId="367BCC4B" w14:textId="77777777" w:rsidR="000E542D" w:rsidRPr="00A40A49" w:rsidRDefault="000E542D" w:rsidP="000E542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  <w:r w:rsidRPr="00A40A49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51942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490F539D" wp14:editId="6C0797AF">
            <wp:simplePos x="0" y="0"/>
            <wp:positionH relativeFrom="column">
              <wp:posOffset>-673100</wp:posOffset>
            </wp:positionH>
            <wp:positionV relativeFrom="paragraph">
              <wp:posOffset>4679950</wp:posOffset>
            </wp:positionV>
            <wp:extent cx="3505200" cy="3505200"/>
            <wp:effectExtent l="0" t="0" r="0" b="0"/>
            <wp:wrapSquare wrapText="bothSides"/>
            <wp:docPr id="16" name="Picture 1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1942">
        <w:rPr>
          <w:rFonts w:asciiTheme="majorBidi" w:hAnsiTheme="majorBidi" w:cstheme="majorBidi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A52F2C1" wp14:editId="5B37E2C1">
                <wp:simplePos x="0" y="0"/>
                <wp:positionH relativeFrom="column">
                  <wp:posOffset>2584450</wp:posOffset>
                </wp:positionH>
                <wp:positionV relativeFrom="paragraph">
                  <wp:posOffset>1231900</wp:posOffset>
                </wp:positionV>
                <wp:extent cx="368300" cy="31115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63E03" w14:textId="77777777" w:rsidR="000E542D" w:rsidRPr="00A40A49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A40A49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2F2C1" id="_x0000_s1030" type="#_x0000_t202" style="position:absolute;margin-left:203.5pt;margin-top:97pt;width:29pt;height:24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" stroked="f">
                <v:textbox>
                  <w:txbxContent>
                    <w:p w14:paraId="64D63E03" w14:textId="77777777" w:rsidR="000E542D" w:rsidRPr="00A40A49" w:rsidRDefault="000E542D" w:rsidP="000E542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A40A49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51942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0A02DDB5" wp14:editId="2B002932">
            <wp:simplePos x="0" y="0"/>
            <wp:positionH relativeFrom="margin">
              <wp:posOffset>2584450</wp:posOffset>
            </wp:positionH>
            <wp:positionV relativeFrom="paragraph">
              <wp:posOffset>1162050</wp:posOffset>
            </wp:positionV>
            <wp:extent cx="3397250" cy="3397250"/>
            <wp:effectExtent l="0" t="0" r="0" b="0"/>
            <wp:wrapSquare wrapText="bothSides"/>
            <wp:docPr id="22" name="Picture 2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1942">
        <w:rPr>
          <w:rFonts w:asciiTheme="majorBidi" w:hAnsiTheme="majorBidi" w:cstheme="majorBidi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0391EBB" wp14:editId="6A5CD548">
                <wp:simplePos x="0" y="0"/>
                <wp:positionH relativeFrom="column">
                  <wp:posOffset>-685800</wp:posOffset>
                </wp:positionH>
                <wp:positionV relativeFrom="paragraph">
                  <wp:posOffset>1225550</wp:posOffset>
                </wp:positionV>
                <wp:extent cx="368300" cy="31115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9034B" w14:textId="77777777" w:rsidR="000E542D" w:rsidRPr="00A40A49" w:rsidRDefault="000E542D" w:rsidP="000E542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A40A49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91EBB" id="_x0000_s1031" type="#_x0000_t202" style="position:absolute;margin-left:-54pt;margin-top:96.5pt;width:29pt;height:24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" stroked="f">
                <v:textbox>
                  <w:txbxContent>
                    <w:p w14:paraId="0289034B" w14:textId="77777777" w:rsidR="000E542D" w:rsidRPr="00A40A49" w:rsidRDefault="000E542D" w:rsidP="000E542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  <w:r w:rsidRPr="00A40A49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51942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066F13D6" wp14:editId="6E58A2B3">
            <wp:simplePos x="0" y="0"/>
            <wp:positionH relativeFrom="margin">
              <wp:posOffset>-713740</wp:posOffset>
            </wp:positionH>
            <wp:positionV relativeFrom="paragraph">
              <wp:posOffset>1123950</wp:posOffset>
            </wp:positionV>
            <wp:extent cx="3477260" cy="3477260"/>
            <wp:effectExtent l="0" t="0" r="8890" b="8890"/>
            <wp:wrapSquare wrapText="bothSides"/>
            <wp:docPr id="23" name="Picture 2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260" cy="347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1942">
        <w:rPr>
          <w:rFonts w:asciiTheme="majorBidi" w:hAnsiTheme="majorBidi" w:cstheme="majorBidi"/>
          <w:bCs/>
          <w:color w:val="000000"/>
          <w:sz w:val="24"/>
          <w:szCs w:val="24"/>
        </w:rPr>
        <w:t>female sex</w:t>
      </w:r>
      <w:r w:rsidRPr="00127D96">
        <w:rPr>
          <w:rFonts w:ascii="Myriad Pro" w:hAnsi="Myriad Pro" w:cs="Myriad Pro"/>
          <w:bCs/>
          <w:color w:val="000000"/>
        </w:rPr>
        <w:t>.</w:t>
      </w:r>
      <w:r w:rsidRPr="00644FA4">
        <w:t xml:space="preserve"> </w:t>
      </w:r>
    </w:p>
    <w:p w14:paraId="78B90BDB" w14:textId="77777777" w:rsidR="000E542D" w:rsidRDefault="000E542D" w:rsidP="000E542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7125F8" w14:textId="77777777" w:rsidR="000E542D" w:rsidRDefault="000E542D"/>
    <w:sectPr w:rsidR="000E5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alibr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2D"/>
    <w:rsid w:val="00021A46"/>
    <w:rsid w:val="000E542D"/>
    <w:rsid w:val="001D2C94"/>
    <w:rsid w:val="00A0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F1F3"/>
  <w15:chartTrackingRefBased/>
  <w15:docId w15:val="{99C83509-C80E-48D4-9245-C6EBBA4E5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4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OBY</dc:creator>
  <cp:keywords/>
  <dc:description/>
  <cp:lastModifiedBy>SOCOBY</cp:lastModifiedBy>
  <cp:revision>3</cp:revision>
  <dcterms:created xsi:type="dcterms:W3CDTF">2021-09-26T09:46:00Z</dcterms:created>
  <dcterms:modified xsi:type="dcterms:W3CDTF">2021-09-28T15:27:00Z</dcterms:modified>
</cp:coreProperties>
</file>